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4F164" w14:textId="0C424768" w:rsidR="007B2C4C" w:rsidRPr="007B2C4C" w:rsidRDefault="007B2C4C">
      <w:pPr>
        <w:rPr>
          <w:rFonts w:ascii="Arial" w:hAnsi="Arial" w:cs="Arial"/>
        </w:rPr>
      </w:pPr>
      <w:r w:rsidRPr="00196A98">
        <w:rPr>
          <w:rFonts w:ascii="Arial" w:hAnsi="Arial" w:cs="Arial"/>
          <w:b/>
        </w:rPr>
        <w:t>Table S</w:t>
      </w:r>
      <w:r w:rsidR="00F93FA1">
        <w:rPr>
          <w:rFonts w:ascii="Arial" w:hAnsi="Arial" w:cs="Arial"/>
          <w:b/>
        </w:rPr>
        <w:t>3</w:t>
      </w:r>
      <w:r w:rsidRPr="00196A98">
        <w:rPr>
          <w:rFonts w:ascii="Arial" w:hAnsi="Arial" w:cs="Arial"/>
          <w:b/>
        </w:rPr>
        <w:t xml:space="preserve">. </w:t>
      </w:r>
      <w:proofErr w:type="gramStart"/>
      <w:r w:rsidRPr="007B2C4C">
        <w:rPr>
          <w:rFonts w:ascii="Arial" w:hAnsi="Arial" w:cs="Arial"/>
        </w:rPr>
        <w:t>Abundance of endogenous</w:t>
      </w:r>
      <w:r w:rsidR="00415D58">
        <w:rPr>
          <w:rFonts w:ascii="Arial" w:hAnsi="Arial" w:cs="Arial"/>
        </w:rPr>
        <w:t xml:space="preserve"> Arabidopsis</w:t>
      </w:r>
      <w:r w:rsidRPr="007B2C4C">
        <w:rPr>
          <w:rFonts w:ascii="Arial" w:hAnsi="Arial" w:cs="Arial"/>
        </w:rPr>
        <w:t xml:space="preserve"> and TuMV-derived siRNAs</w:t>
      </w:r>
      <w:r w:rsidR="00415D58">
        <w:rPr>
          <w:rFonts w:ascii="Arial" w:hAnsi="Arial" w:cs="Arial"/>
        </w:rPr>
        <w:t xml:space="preserve"> of all size classes in input and </w:t>
      </w:r>
      <w:r w:rsidRPr="007B2C4C">
        <w:rPr>
          <w:rFonts w:ascii="Arial" w:hAnsi="Arial" w:cs="Arial"/>
        </w:rPr>
        <w:t>AGO</w:t>
      </w:r>
      <w:r w:rsidR="00F93FA1">
        <w:rPr>
          <w:rFonts w:ascii="Arial" w:hAnsi="Arial" w:cs="Arial"/>
        </w:rPr>
        <w:t>10</w:t>
      </w:r>
      <w:r w:rsidRPr="007B2C4C">
        <w:rPr>
          <w:rFonts w:ascii="Arial" w:hAnsi="Arial" w:cs="Arial"/>
        </w:rPr>
        <w:t xml:space="preserve"> immunoprecipitation </w:t>
      </w:r>
      <w:proofErr w:type="spellStart"/>
      <w:r w:rsidRPr="007B2C4C">
        <w:rPr>
          <w:rFonts w:ascii="Arial" w:hAnsi="Arial" w:cs="Arial"/>
        </w:rPr>
        <w:t>fraction</w:t>
      </w:r>
      <w:r w:rsidR="00F93FA1">
        <w:rPr>
          <w:rFonts w:ascii="Arial" w:hAnsi="Arial" w:cs="Arial"/>
        </w:rPr>
        <w:t>s</w:t>
      </w:r>
      <w:r w:rsidR="008C1F43" w:rsidRPr="008C1F43">
        <w:rPr>
          <w:rFonts w:ascii="Arial" w:hAnsi="Arial" w:cs="Arial"/>
          <w:vertAlign w:val="superscript"/>
        </w:rPr>
        <w:t>a</w:t>
      </w:r>
      <w:proofErr w:type="spellEnd"/>
      <w:r w:rsidRPr="007B2C4C">
        <w:rPr>
          <w:rFonts w:ascii="Arial" w:hAnsi="Arial" w:cs="Arial"/>
        </w:rPr>
        <w:t>.</w:t>
      </w:r>
      <w:proofErr w:type="gramEnd"/>
    </w:p>
    <w:p w14:paraId="656D8B7A" w14:textId="77777777" w:rsidR="007B2C4C" w:rsidRPr="007B2C4C" w:rsidRDefault="007B2C4C">
      <w:pPr>
        <w:rPr>
          <w:rFonts w:ascii="Arial" w:hAnsi="Arial" w:cs="Arial"/>
        </w:rPr>
      </w:pPr>
    </w:p>
    <w:p w14:paraId="368CB4CB" w14:textId="77777777" w:rsidR="007B2C4C" w:rsidRPr="007B2C4C" w:rsidRDefault="007B2C4C">
      <w:pPr>
        <w:rPr>
          <w:rFonts w:ascii="Arial" w:hAnsi="Arial" w:cs="Arial"/>
        </w:rPr>
      </w:pPr>
      <w:r w:rsidRPr="007B2C4C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153"/>
        <w:gridCol w:w="947"/>
        <w:gridCol w:w="874"/>
        <w:gridCol w:w="1016"/>
        <w:gridCol w:w="1140"/>
        <w:gridCol w:w="1262"/>
        <w:gridCol w:w="1429"/>
        <w:gridCol w:w="1107"/>
      </w:tblGrid>
      <w:tr w:rsidR="001E093A" w:rsidRPr="001E093A" w14:paraId="30C006A0" w14:textId="77777777" w:rsidTr="00351414">
        <w:tc>
          <w:tcPr>
            <w:tcW w:w="1153" w:type="dxa"/>
            <w:tcBorders>
              <w:bottom w:val="single" w:sz="4" w:space="0" w:color="auto"/>
            </w:tcBorders>
          </w:tcPr>
          <w:p w14:paraId="4F0091AF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708279A" w14:textId="1D8B774A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issue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3E1BA6B" w14:textId="4553B309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Virus</w:t>
            </w:r>
          </w:p>
        </w:tc>
        <w:tc>
          <w:tcPr>
            <w:tcW w:w="1016" w:type="dxa"/>
          </w:tcPr>
          <w:p w14:paraId="65B97E86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Fraction</w:t>
            </w:r>
          </w:p>
        </w:tc>
        <w:tc>
          <w:tcPr>
            <w:tcW w:w="1140" w:type="dxa"/>
          </w:tcPr>
          <w:p w14:paraId="3FB11CFB" w14:textId="77777777" w:rsidR="00351414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  <w:p w14:paraId="2BE9A3BE" w14:textId="0E7345EF" w:rsidR="001E093A" w:rsidRPr="001E093A" w:rsidRDefault="0035141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1E093A" w:rsidRPr="001E093A">
              <w:rPr>
                <w:rFonts w:ascii="Arial" w:hAnsi="Arial" w:cs="Arial"/>
                <w:b/>
                <w:sz w:val="18"/>
                <w:szCs w:val="18"/>
              </w:rPr>
              <w:t>eads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E093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2" w:type="dxa"/>
          </w:tcPr>
          <w:p w14:paraId="1837CADA" w14:textId="1DBC9165" w:rsidR="001E093A" w:rsidRPr="001E093A" w:rsidRDefault="001E093A" w:rsidP="003514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Perfect </w:t>
            </w:r>
            <w:proofErr w:type="spellStart"/>
            <w:r w:rsidRPr="001E093A">
              <w:rPr>
                <w:rFonts w:ascii="Arial" w:hAnsi="Arial" w:cs="Arial"/>
                <w:b/>
                <w:sz w:val="18"/>
                <w:szCs w:val="18"/>
              </w:rPr>
              <w:t>match</w:t>
            </w:r>
            <w:r w:rsidR="0035141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29" w:type="dxa"/>
          </w:tcPr>
          <w:p w14:paraId="7DB4BBF3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Reads to</w:t>
            </w:r>
          </w:p>
          <w:p w14:paraId="2F6DBD73" w14:textId="58C36F9D" w:rsidR="001E093A" w:rsidRPr="001E093A" w:rsidRDefault="001E093A" w:rsidP="0035141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351414">
              <w:rPr>
                <w:rFonts w:ascii="Arial" w:hAnsi="Arial" w:cs="Arial"/>
                <w:b/>
                <w:sz w:val="18"/>
                <w:szCs w:val="18"/>
              </w:rPr>
              <w:t>Arabidopsis</w:t>
            </w:r>
            <w:r w:rsidR="003514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07" w:type="dxa"/>
          </w:tcPr>
          <w:p w14:paraId="2009BDB8" w14:textId="2C23C65B" w:rsidR="001E093A" w:rsidRPr="001E093A" w:rsidRDefault="001E093A" w:rsidP="003514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Reads to </w:t>
            </w:r>
            <w:proofErr w:type="spellStart"/>
            <w:r w:rsidRPr="001E093A">
              <w:rPr>
                <w:rFonts w:ascii="Arial" w:hAnsi="Arial" w:cs="Arial"/>
                <w:b/>
                <w:sz w:val="18"/>
                <w:szCs w:val="18"/>
              </w:rPr>
              <w:t>TuMV</w:t>
            </w:r>
            <w:r w:rsidR="003514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1E093A" w:rsidRPr="001E093A" w14:paraId="1B507ADA" w14:textId="77777777" w:rsidTr="00351414"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CD5E0F" w14:textId="5D26CB6A" w:rsidR="001E093A" w:rsidRPr="001E093A" w:rsidRDefault="001E093A" w:rsidP="007541D4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HA-AGO10</w:t>
            </w:r>
            <w:r w:rsidR="007541D4" w:rsidRPr="007541D4">
              <w:rPr>
                <w:rFonts w:ascii="Arial" w:hAnsi="Arial" w:cs="Arial"/>
                <w:sz w:val="18"/>
                <w:szCs w:val="18"/>
                <w:vertAlign w:val="subscript"/>
              </w:rPr>
              <w:t>DDH</w:t>
            </w:r>
            <w:r w:rsidR="007541D4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="007541D4">
              <w:rPr>
                <w:rFonts w:ascii="Arial" w:hAnsi="Arial" w:cs="Arial"/>
                <w:sz w:val="18"/>
                <w:szCs w:val="18"/>
              </w:rPr>
              <w:t>(Col-0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24ADDE" w14:textId="2D41FAFF" w:rsidR="001E093A" w:rsidRPr="001E093A" w:rsidRDefault="002648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 leave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E4941" w14:textId="4EE415C9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706D1A5A" w14:textId="68D24B16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44B6705C" w14:textId="2194D011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1,877,649</w:t>
            </w:r>
          </w:p>
        </w:tc>
        <w:tc>
          <w:tcPr>
            <w:tcW w:w="1262" w:type="dxa"/>
          </w:tcPr>
          <w:p w14:paraId="3A1DAA12" w14:textId="1F123D12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4,443,886</w:t>
            </w:r>
          </w:p>
          <w:p w14:paraId="2498E370" w14:textId="1CE7274B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37.4%)</w:t>
            </w:r>
          </w:p>
        </w:tc>
        <w:tc>
          <w:tcPr>
            <w:tcW w:w="1429" w:type="dxa"/>
          </w:tcPr>
          <w:p w14:paraId="1859F32A" w14:textId="5BDBF605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4,442,761 (99.98%)</w:t>
            </w:r>
          </w:p>
        </w:tc>
        <w:tc>
          <w:tcPr>
            <w:tcW w:w="1107" w:type="dxa"/>
          </w:tcPr>
          <w:p w14:paraId="5129A943" w14:textId="3B789B92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,125</w:t>
            </w:r>
          </w:p>
          <w:p w14:paraId="4DD263EE" w14:textId="3CF8FBE6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0.025%)</w:t>
            </w:r>
          </w:p>
        </w:tc>
      </w:tr>
      <w:tr w:rsidR="001E093A" w:rsidRPr="001E093A" w14:paraId="2D5CB76D" w14:textId="77777777" w:rsidTr="00351414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CB6B" w14:textId="2D1C7583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376A" w14:textId="77777777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B9FD" w14:textId="5D2EDC10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67C0EAF6" w14:textId="54A09804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1BDE4346" w14:textId="470E850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6,253,654</w:t>
            </w:r>
          </w:p>
        </w:tc>
        <w:tc>
          <w:tcPr>
            <w:tcW w:w="1262" w:type="dxa"/>
          </w:tcPr>
          <w:p w14:paraId="13122F98" w14:textId="3BB889B9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4,517,598</w:t>
            </w:r>
          </w:p>
          <w:p w14:paraId="6F02C737" w14:textId="31885E31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89.3%)</w:t>
            </w:r>
          </w:p>
        </w:tc>
        <w:tc>
          <w:tcPr>
            <w:tcW w:w="1429" w:type="dxa"/>
          </w:tcPr>
          <w:p w14:paraId="57924B6D" w14:textId="777777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4,516,733</w:t>
            </w:r>
          </w:p>
          <w:p w14:paraId="58A17FBE" w14:textId="02F604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07" w:type="dxa"/>
          </w:tcPr>
          <w:p w14:paraId="331600C1" w14:textId="777777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865</w:t>
            </w:r>
          </w:p>
          <w:p w14:paraId="46AE721E" w14:textId="048F051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0.006%</w:t>
            </w:r>
          </w:p>
        </w:tc>
      </w:tr>
      <w:tr w:rsidR="001E093A" w:rsidRPr="001E093A" w14:paraId="0FE58607" w14:textId="77777777" w:rsidTr="00351414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591DC" w14:textId="6E27B671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5E0ED3" w14:textId="533D8D15" w:rsidR="001E093A" w:rsidRPr="001E093A" w:rsidRDefault="002648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 leave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986C7" w14:textId="1B03C30A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1CE462AD" w14:textId="2F05B0E8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5AE09380" w14:textId="36E4790D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8,169,107</w:t>
            </w:r>
          </w:p>
        </w:tc>
        <w:tc>
          <w:tcPr>
            <w:tcW w:w="1262" w:type="dxa"/>
          </w:tcPr>
          <w:p w14:paraId="2F6E63E4" w14:textId="777777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0,535,498</w:t>
            </w:r>
          </w:p>
          <w:p w14:paraId="00AA4D49" w14:textId="0E1A31DE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58%)</w:t>
            </w:r>
          </w:p>
        </w:tc>
        <w:tc>
          <w:tcPr>
            <w:tcW w:w="1429" w:type="dxa"/>
          </w:tcPr>
          <w:p w14:paraId="130806AB" w14:textId="777777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7,372,836</w:t>
            </w:r>
          </w:p>
          <w:p w14:paraId="2063931B" w14:textId="7E9B6D94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70%)</w:t>
            </w:r>
          </w:p>
        </w:tc>
        <w:tc>
          <w:tcPr>
            <w:tcW w:w="1107" w:type="dxa"/>
          </w:tcPr>
          <w:p w14:paraId="57A1B013" w14:textId="77777777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3,162,662</w:t>
            </w:r>
          </w:p>
          <w:p w14:paraId="270F4562" w14:textId="44EC3980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30%)</w:t>
            </w:r>
          </w:p>
        </w:tc>
      </w:tr>
      <w:tr w:rsidR="001E093A" w:rsidRPr="001E093A" w14:paraId="6905C832" w14:textId="77777777" w:rsidTr="00D140D8"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FA86" w14:textId="77777777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380C" w14:textId="77777777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B26F" w14:textId="056BBDB3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4102184D" w14:textId="70E12451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086B22DC" w14:textId="083B1DDB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6,765,281</w:t>
            </w:r>
          </w:p>
        </w:tc>
        <w:tc>
          <w:tcPr>
            <w:tcW w:w="1262" w:type="dxa"/>
          </w:tcPr>
          <w:p w14:paraId="5EF519B9" w14:textId="77777777" w:rsidR="001E093A" w:rsidRPr="001E093A" w:rsidRDefault="001E093A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4,473,800</w:t>
            </w:r>
          </w:p>
          <w:p w14:paraId="11250015" w14:textId="7BE8ACC3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86.33%)</w:t>
            </w:r>
          </w:p>
        </w:tc>
        <w:tc>
          <w:tcPr>
            <w:tcW w:w="1429" w:type="dxa"/>
          </w:tcPr>
          <w:p w14:paraId="2838BDE3" w14:textId="77777777" w:rsidR="001E093A" w:rsidRPr="001E093A" w:rsidRDefault="001E093A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4,456,032</w:t>
            </w:r>
          </w:p>
          <w:p w14:paraId="5380D4E8" w14:textId="23D9697C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99.9%)</w:t>
            </w:r>
          </w:p>
        </w:tc>
        <w:tc>
          <w:tcPr>
            <w:tcW w:w="1107" w:type="dxa"/>
          </w:tcPr>
          <w:p w14:paraId="66B0807A" w14:textId="77777777" w:rsidR="001E093A" w:rsidRPr="001E093A" w:rsidRDefault="001E093A" w:rsidP="0091014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17,762</w:t>
            </w:r>
          </w:p>
          <w:p w14:paraId="1074B9BA" w14:textId="1C3DBEA2" w:rsidR="001E093A" w:rsidRPr="001E093A" w:rsidRDefault="001E093A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0.1%)</w:t>
            </w:r>
          </w:p>
        </w:tc>
      </w:tr>
      <w:tr w:rsidR="00264870" w:rsidRPr="001E093A" w14:paraId="2137F80E" w14:textId="77777777" w:rsidTr="00B62C5D"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64A7B9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HA-AGO10</w:t>
            </w:r>
            <w:r w:rsidRPr="007541D4">
              <w:rPr>
                <w:rFonts w:ascii="Arial" w:hAnsi="Arial" w:cs="Arial"/>
                <w:sz w:val="18"/>
                <w:szCs w:val="18"/>
                <w:vertAlign w:val="subscript"/>
              </w:rPr>
              <w:t>DDH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Col-0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34EFB" w14:textId="37734643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-rescenc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79C6CD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2ECC9B96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7A799FA8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2,512,734</w:t>
            </w:r>
          </w:p>
        </w:tc>
        <w:tc>
          <w:tcPr>
            <w:tcW w:w="1262" w:type="dxa"/>
          </w:tcPr>
          <w:p w14:paraId="26EEEBE4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9,752,096</w:t>
            </w:r>
          </w:p>
          <w:p w14:paraId="36DC470C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77.9%)</w:t>
            </w:r>
          </w:p>
        </w:tc>
        <w:tc>
          <w:tcPr>
            <w:tcW w:w="1429" w:type="dxa"/>
          </w:tcPr>
          <w:p w14:paraId="3B9E5A32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9,751,250</w:t>
            </w:r>
          </w:p>
          <w:p w14:paraId="44F70AE7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07" w:type="dxa"/>
          </w:tcPr>
          <w:p w14:paraId="546A187B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846</w:t>
            </w:r>
          </w:p>
          <w:p w14:paraId="053A1B5A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1%)</w:t>
            </w:r>
          </w:p>
        </w:tc>
      </w:tr>
      <w:tr w:rsidR="00264870" w:rsidRPr="001E093A" w14:paraId="24022B70" w14:textId="77777777" w:rsidTr="00B62C5D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3F8F0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16D0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D458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6C8C294E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58198068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21,133,157</w:t>
            </w:r>
          </w:p>
        </w:tc>
        <w:tc>
          <w:tcPr>
            <w:tcW w:w="1262" w:type="dxa"/>
          </w:tcPr>
          <w:p w14:paraId="65600559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8,549,589</w:t>
            </w:r>
          </w:p>
          <w:p w14:paraId="2FBA12EE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87.8%)</w:t>
            </w:r>
          </w:p>
        </w:tc>
        <w:tc>
          <w:tcPr>
            <w:tcW w:w="1429" w:type="dxa"/>
          </w:tcPr>
          <w:p w14:paraId="10750802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8,548,697</w:t>
            </w:r>
          </w:p>
          <w:p w14:paraId="74C0FC81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07" w:type="dxa"/>
          </w:tcPr>
          <w:p w14:paraId="2AA3E184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892</w:t>
            </w:r>
          </w:p>
          <w:p w14:paraId="6C0F5A25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5%)</w:t>
            </w:r>
          </w:p>
        </w:tc>
      </w:tr>
      <w:tr w:rsidR="00264870" w:rsidRPr="001E093A" w14:paraId="47A4B22A" w14:textId="77777777" w:rsidTr="00B62C5D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9340B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5E40FE" w14:textId="2D61779F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-rescenc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0368E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2169ADBE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6E3B28CA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9,081,851</w:t>
            </w:r>
          </w:p>
        </w:tc>
        <w:tc>
          <w:tcPr>
            <w:tcW w:w="1262" w:type="dxa"/>
          </w:tcPr>
          <w:p w14:paraId="6E98B442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8,890,009</w:t>
            </w:r>
          </w:p>
          <w:p w14:paraId="734830F3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%)</w:t>
            </w:r>
          </w:p>
        </w:tc>
        <w:tc>
          <w:tcPr>
            <w:tcW w:w="1429" w:type="dxa"/>
          </w:tcPr>
          <w:p w14:paraId="338AC68D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2,588,515</w:t>
            </w:r>
          </w:p>
          <w:p w14:paraId="6DEFD4D4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66.6%)</w:t>
            </w:r>
          </w:p>
        </w:tc>
        <w:tc>
          <w:tcPr>
            <w:tcW w:w="1107" w:type="dxa"/>
          </w:tcPr>
          <w:p w14:paraId="24C4BF68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6,301,494</w:t>
            </w:r>
          </w:p>
          <w:p w14:paraId="2AEFABF5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33.4%)</w:t>
            </w:r>
          </w:p>
        </w:tc>
      </w:tr>
      <w:tr w:rsidR="00264870" w:rsidRPr="001E093A" w14:paraId="19FB6CA9" w14:textId="77777777" w:rsidTr="00B62C5D"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DF22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E813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211A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5501DA8E" w14:textId="77777777" w:rsidR="00264870" w:rsidRPr="001E093A" w:rsidRDefault="00264870" w:rsidP="00B62C5D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432A59F2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1,193,081</w:t>
            </w:r>
          </w:p>
        </w:tc>
        <w:tc>
          <w:tcPr>
            <w:tcW w:w="1262" w:type="dxa"/>
          </w:tcPr>
          <w:p w14:paraId="4AC96305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0,654,979</w:t>
            </w:r>
          </w:p>
          <w:p w14:paraId="2AE882F2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5.2%)</w:t>
            </w:r>
          </w:p>
        </w:tc>
        <w:tc>
          <w:tcPr>
            <w:tcW w:w="1429" w:type="dxa"/>
          </w:tcPr>
          <w:p w14:paraId="34F4465F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9,884,667</w:t>
            </w:r>
          </w:p>
          <w:p w14:paraId="1A3C76CB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  <w:tc>
          <w:tcPr>
            <w:tcW w:w="1107" w:type="dxa"/>
          </w:tcPr>
          <w:p w14:paraId="1CA5F9C7" w14:textId="77777777" w:rsidR="00264870" w:rsidRPr="00D6045D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70,312</w:t>
            </w:r>
          </w:p>
          <w:p w14:paraId="266C0B54" w14:textId="77777777" w:rsidR="00264870" w:rsidRPr="001E093A" w:rsidRDefault="00264870" w:rsidP="00B62C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7.2%)</w:t>
            </w:r>
          </w:p>
        </w:tc>
      </w:tr>
      <w:tr w:rsidR="00D140D8" w:rsidRPr="001E093A" w14:paraId="22E09EF6" w14:textId="77777777" w:rsidTr="00D140D8"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0F9973" w14:textId="7BAA2D9F" w:rsidR="00D140D8" w:rsidRPr="001E093A" w:rsidRDefault="00D140D8" w:rsidP="007541D4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1E093A">
              <w:rPr>
                <w:rFonts w:ascii="Arial" w:hAnsi="Arial" w:cs="Arial"/>
                <w:sz w:val="18"/>
                <w:szCs w:val="18"/>
              </w:rPr>
              <w:t>HA-AGO10</w:t>
            </w:r>
            <w:r w:rsidR="007541D4" w:rsidRPr="007541D4">
              <w:rPr>
                <w:rFonts w:ascii="Arial" w:hAnsi="Arial" w:cs="Arial"/>
                <w:sz w:val="18"/>
                <w:szCs w:val="18"/>
                <w:vertAlign w:val="subscript"/>
              </w:rPr>
              <w:t>DAH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C4DC73" w14:textId="7D4FFACB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 leave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7EB10F" w14:textId="770B2CDC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3E5B75F3" w14:textId="5194AA2D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55C8BB86" w14:textId="1A62811D" w:rsidR="00D140D8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726,769</w:t>
            </w:r>
          </w:p>
        </w:tc>
        <w:tc>
          <w:tcPr>
            <w:tcW w:w="1262" w:type="dxa"/>
          </w:tcPr>
          <w:p w14:paraId="4FFFF5E6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99,852</w:t>
            </w:r>
          </w:p>
          <w:p w14:paraId="10CEF221" w14:textId="1455DC6D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4%)</w:t>
            </w:r>
          </w:p>
        </w:tc>
        <w:tc>
          <w:tcPr>
            <w:tcW w:w="1429" w:type="dxa"/>
          </w:tcPr>
          <w:p w14:paraId="3CF60389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99,676</w:t>
            </w:r>
          </w:p>
          <w:p w14:paraId="6E2B856C" w14:textId="2423D4B1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07" w:type="dxa"/>
          </w:tcPr>
          <w:p w14:paraId="0DA3541C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</w:t>
            </w:r>
          </w:p>
          <w:p w14:paraId="16AA6B3C" w14:textId="680C3C89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5%)</w:t>
            </w:r>
          </w:p>
        </w:tc>
      </w:tr>
      <w:tr w:rsidR="00D140D8" w:rsidRPr="001E093A" w14:paraId="2BD8AD8B" w14:textId="77777777" w:rsidTr="00D140D8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15455" w14:textId="45886B26" w:rsidR="00D140D8" w:rsidRPr="001E093A" w:rsidRDefault="00D140D8" w:rsidP="009101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8DFB8C" w14:textId="6B97656B" w:rsidR="00D140D8" w:rsidRPr="001E093A" w:rsidRDefault="00D140D8" w:rsidP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D140D8">
              <w:rPr>
                <w:rFonts w:ascii="Arial" w:hAnsi="Arial" w:cs="Arial"/>
                <w:i/>
                <w:sz w:val="18"/>
                <w:szCs w:val="18"/>
              </w:rPr>
              <w:t>ago2</w:t>
            </w:r>
            <w:proofErr w:type="gramEnd"/>
            <w:r w:rsidRPr="00D140D8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1E093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046D" w14:textId="77777777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E559" w14:textId="5549EA3D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1F269014" w14:textId="4F516773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257215C6" w14:textId="387B44E9" w:rsidR="00D140D8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223,666</w:t>
            </w:r>
          </w:p>
        </w:tc>
        <w:tc>
          <w:tcPr>
            <w:tcW w:w="1262" w:type="dxa"/>
          </w:tcPr>
          <w:p w14:paraId="6C0F831F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768,535</w:t>
            </w:r>
          </w:p>
          <w:p w14:paraId="24BA23D9" w14:textId="15806EB6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2%)</w:t>
            </w:r>
          </w:p>
        </w:tc>
        <w:tc>
          <w:tcPr>
            <w:tcW w:w="1429" w:type="dxa"/>
          </w:tcPr>
          <w:p w14:paraId="7B23F2D0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767,691</w:t>
            </w:r>
          </w:p>
          <w:p w14:paraId="13FE0A49" w14:textId="4D2AAC97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07" w:type="dxa"/>
          </w:tcPr>
          <w:p w14:paraId="792C0228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4</w:t>
            </w:r>
          </w:p>
          <w:p w14:paraId="13DD4CD1" w14:textId="5F5DF1FA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1%)</w:t>
            </w:r>
          </w:p>
        </w:tc>
      </w:tr>
      <w:tr w:rsidR="00D140D8" w:rsidRPr="001E093A" w14:paraId="3CB8A033" w14:textId="77777777" w:rsidTr="00D140D8"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1C0C5" w14:textId="285BA88D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8D6CB9" w14:textId="24A4FC40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 leaves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D22B4" w14:textId="5532810B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TuMV-AS9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267924C4" w14:textId="16F531FF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40" w:type="dxa"/>
          </w:tcPr>
          <w:p w14:paraId="108430B9" w14:textId="3218EBF9" w:rsidR="00D140D8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549,877</w:t>
            </w:r>
          </w:p>
        </w:tc>
        <w:tc>
          <w:tcPr>
            <w:tcW w:w="1262" w:type="dxa"/>
          </w:tcPr>
          <w:p w14:paraId="0121755F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329,817</w:t>
            </w:r>
          </w:p>
          <w:p w14:paraId="3A4DE18E" w14:textId="52106EA1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4.3%)</w:t>
            </w:r>
          </w:p>
        </w:tc>
        <w:tc>
          <w:tcPr>
            <w:tcW w:w="1429" w:type="dxa"/>
          </w:tcPr>
          <w:p w14:paraId="5B70FFC3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32,266</w:t>
            </w:r>
          </w:p>
          <w:p w14:paraId="58D2CED7" w14:textId="3244784E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0.7%)</w:t>
            </w:r>
          </w:p>
        </w:tc>
        <w:tc>
          <w:tcPr>
            <w:tcW w:w="1107" w:type="dxa"/>
          </w:tcPr>
          <w:p w14:paraId="07C81704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7,551</w:t>
            </w:r>
          </w:p>
          <w:p w14:paraId="2A55E82C" w14:textId="64C9F97F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3%)</w:t>
            </w:r>
          </w:p>
        </w:tc>
      </w:tr>
      <w:tr w:rsidR="00D140D8" w:rsidRPr="001E093A" w14:paraId="34F7E21F" w14:textId="77777777" w:rsidTr="00D140D8"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5F71" w14:textId="22279D4B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1FB8" w14:textId="77777777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2560" w14:textId="0590B400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</w:tcBorders>
          </w:tcPr>
          <w:p w14:paraId="19B8BDFA" w14:textId="578BC08D" w:rsidR="00D140D8" w:rsidRPr="001E093A" w:rsidRDefault="00D140D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AGO10 IP</w:t>
            </w:r>
          </w:p>
        </w:tc>
        <w:tc>
          <w:tcPr>
            <w:tcW w:w="1140" w:type="dxa"/>
          </w:tcPr>
          <w:p w14:paraId="5F5CDB16" w14:textId="33756045" w:rsidR="00D140D8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778,803</w:t>
            </w:r>
          </w:p>
        </w:tc>
        <w:tc>
          <w:tcPr>
            <w:tcW w:w="1262" w:type="dxa"/>
          </w:tcPr>
          <w:p w14:paraId="38FAF675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52,652</w:t>
            </w:r>
          </w:p>
          <w:p w14:paraId="084DCED6" w14:textId="047017A1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1.5%)</w:t>
            </w:r>
          </w:p>
        </w:tc>
        <w:tc>
          <w:tcPr>
            <w:tcW w:w="1429" w:type="dxa"/>
          </w:tcPr>
          <w:p w14:paraId="5B47388E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451,223</w:t>
            </w:r>
          </w:p>
          <w:p w14:paraId="2C04942D" w14:textId="0EE2B9D1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0.2%)</w:t>
            </w:r>
          </w:p>
        </w:tc>
        <w:tc>
          <w:tcPr>
            <w:tcW w:w="1107" w:type="dxa"/>
          </w:tcPr>
          <w:p w14:paraId="2AFF3861" w14:textId="77777777" w:rsidR="00D140D8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1,429</w:t>
            </w:r>
          </w:p>
          <w:p w14:paraId="46B5512C" w14:textId="7AC347B2" w:rsidR="00804A0D" w:rsidRPr="001E093A" w:rsidRDefault="00804A0D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8%)</w:t>
            </w:r>
          </w:p>
        </w:tc>
      </w:tr>
    </w:tbl>
    <w:p w14:paraId="7DB64560" w14:textId="1C22B696" w:rsidR="00351414" w:rsidRDefault="00351414" w:rsidP="00351414">
      <w:pPr>
        <w:rPr>
          <w:rFonts w:ascii="Arial" w:hAnsi="Arial" w:cs="Arial"/>
        </w:rPr>
      </w:pPr>
      <w:proofErr w:type="gramStart"/>
      <w:r w:rsidRPr="008C1F4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Values</w:t>
      </w:r>
      <w:proofErr w:type="gramEnd"/>
      <w:r>
        <w:rPr>
          <w:rFonts w:ascii="Arial" w:hAnsi="Arial" w:cs="Arial"/>
        </w:rPr>
        <w:t xml:space="preserve"> are average of two biological replicates before normalization to reads per million. </w:t>
      </w:r>
    </w:p>
    <w:p w14:paraId="54906158" w14:textId="1D835D9C" w:rsidR="00351414" w:rsidRDefault="00351414" w:rsidP="0035141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 Total</w:t>
      </w:r>
      <w:proofErr w:type="gramEnd"/>
      <w:r>
        <w:rPr>
          <w:rFonts w:ascii="Arial" w:hAnsi="Arial" w:cs="Arial"/>
        </w:rPr>
        <w:t xml:space="preserve"> number of reads after parsing 5’ and 3’ adaptors. </w:t>
      </w:r>
    </w:p>
    <w:p w14:paraId="41F35558" w14:textId="77777777" w:rsidR="00351414" w:rsidRDefault="00351414" w:rsidP="0035141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 Number</w:t>
      </w:r>
      <w:proofErr w:type="gramEnd"/>
      <w:r>
        <w:rPr>
          <w:rFonts w:ascii="Arial" w:hAnsi="Arial" w:cs="Arial"/>
        </w:rPr>
        <w:t xml:space="preserve"> of reads with a perfect match to Arabidopsis or to TuMV. Numbers in parenthesis are relative abundance in percentage of the total reads.</w:t>
      </w:r>
    </w:p>
    <w:p w14:paraId="2F1DEBC8" w14:textId="2C9155F8" w:rsidR="00351414" w:rsidRPr="007B2C4C" w:rsidRDefault="00351414" w:rsidP="00351414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 Numbers in parenthesis are relative abundance, in percentage, of reads with a perfect match to Arabidopsis or to TuMV, respect to total reads with a perfect match.</w:t>
      </w:r>
    </w:p>
    <w:p w14:paraId="0C595D91" w14:textId="77777777" w:rsidR="00714700" w:rsidRPr="007B2C4C" w:rsidRDefault="00714700" w:rsidP="00351414">
      <w:pPr>
        <w:rPr>
          <w:rFonts w:ascii="Arial" w:hAnsi="Arial" w:cs="Arial"/>
        </w:rPr>
      </w:pPr>
    </w:p>
    <w:sectPr w:rsidR="00714700" w:rsidRPr="007B2C4C" w:rsidSect="004B28C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C4C"/>
    <w:rsid w:val="000A6988"/>
    <w:rsid w:val="00177FAD"/>
    <w:rsid w:val="00196A98"/>
    <w:rsid w:val="001E093A"/>
    <w:rsid w:val="001F4AAD"/>
    <w:rsid w:val="001F7C07"/>
    <w:rsid w:val="0022066F"/>
    <w:rsid w:val="00264870"/>
    <w:rsid w:val="00351414"/>
    <w:rsid w:val="00393448"/>
    <w:rsid w:val="00415D58"/>
    <w:rsid w:val="004B28C1"/>
    <w:rsid w:val="004C2585"/>
    <w:rsid w:val="004D3406"/>
    <w:rsid w:val="005C5243"/>
    <w:rsid w:val="00636F29"/>
    <w:rsid w:val="006E6E49"/>
    <w:rsid w:val="00714700"/>
    <w:rsid w:val="007478CF"/>
    <w:rsid w:val="007541D4"/>
    <w:rsid w:val="007B2C4C"/>
    <w:rsid w:val="00804A0D"/>
    <w:rsid w:val="008C1F43"/>
    <w:rsid w:val="00903B80"/>
    <w:rsid w:val="009660E7"/>
    <w:rsid w:val="0099687F"/>
    <w:rsid w:val="009F2C37"/>
    <w:rsid w:val="00AA4654"/>
    <w:rsid w:val="00BD4D8F"/>
    <w:rsid w:val="00C1441B"/>
    <w:rsid w:val="00C51701"/>
    <w:rsid w:val="00D140D8"/>
    <w:rsid w:val="00E166D2"/>
    <w:rsid w:val="00F93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37B1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63</Words>
  <Characters>1502</Characters>
  <Application>Microsoft Macintosh Word</Application>
  <DocSecurity>0</DocSecurity>
  <Lines>12</Lines>
  <Paragraphs>3</Paragraphs>
  <ScaleCrop>false</ScaleCrop>
  <Company>OSU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Garcia</dc:creator>
  <cp:keywords/>
  <dc:description/>
  <cp:lastModifiedBy>Hernan Garcia</cp:lastModifiedBy>
  <cp:revision>26</cp:revision>
  <cp:lastPrinted>2014-07-21T18:25:00Z</cp:lastPrinted>
  <dcterms:created xsi:type="dcterms:W3CDTF">2014-07-21T16:55:00Z</dcterms:created>
  <dcterms:modified xsi:type="dcterms:W3CDTF">2015-02-04T03:52:00Z</dcterms:modified>
</cp:coreProperties>
</file>